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55871" w14:textId="19CE3B04" w:rsidR="000B02FD" w:rsidRPr="00B7389E" w:rsidRDefault="0007567D" w:rsidP="000B02FD">
      <w:pPr>
        <w:ind w:left="-567" w:hanging="142"/>
        <w:rPr>
          <w:rFonts w:ascii="Times New Roman" w:hAnsi="Times New Roman" w:cs="Times New Roman"/>
          <w:sz w:val="24"/>
          <w:szCs w:val="24"/>
        </w:rPr>
      </w:pPr>
      <w:r w:rsidRPr="00B7389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142E1" w:rsidRPr="00B7389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7389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B02FD" w:rsidRPr="00B7389E">
        <w:rPr>
          <w:rFonts w:ascii="Times New Roman" w:hAnsi="Times New Roman" w:cs="Times New Roman"/>
          <w:sz w:val="24"/>
          <w:szCs w:val="24"/>
        </w:rPr>
        <w:t>Discontinuous B-cell epitopes</w:t>
      </w:r>
      <w:r w:rsidR="000B02FD" w:rsidRPr="00B738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02FD" w:rsidRPr="00B7389E">
        <w:rPr>
          <w:rFonts w:ascii="Times New Roman" w:hAnsi="Times New Roman" w:cs="Times New Roman"/>
          <w:sz w:val="24"/>
          <w:szCs w:val="24"/>
        </w:rPr>
        <w:t xml:space="preserve">with their scores predicted by </w:t>
      </w:r>
      <w:proofErr w:type="spellStart"/>
      <w:r w:rsidR="000B02FD" w:rsidRPr="00B7389E">
        <w:rPr>
          <w:rFonts w:ascii="Times New Roman" w:hAnsi="Times New Roman" w:cs="Times New Roman"/>
          <w:sz w:val="24"/>
          <w:szCs w:val="24"/>
        </w:rPr>
        <w:t>ElliPro</w:t>
      </w:r>
      <w:proofErr w:type="spellEnd"/>
      <w:r w:rsidR="000B02FD" w:rsidRPr="00B7389E">
        <w:rPr>
          <w:rFonts w:ascii="Times New Roman" w:hAnsi="Times New Roman" w:cs="Times New Roman"/>
          <w:sz w:val="24"/>
          <w:szCs w:val="24"/>
        </w:rPr>
        <w:t>.</w:t>
      </w:r>
    </w:p>
    <w:p w14:paraId="63D04294" w14:textId="479722B9" w:rsidR="00C84968" w:rsidRPr="00B7389E" w:rsidRDefault="00C849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512" w:type="dxa"/>
        <w:tblInd w:w="-885" w:type="dxa"/>
        <w:tblLook w:val="04A0" w:firstRow="1" w:lastRow="0" w:firstColumn="1" w:lastColumn="0" w:noHBand="0" w:noVBand="1"/>
      </w:tblPr>
      <w:tblGrid>
        <w:gridCol w:w="1277"/>
        <w:gridCol w:w="7229"/>
        <w:gridCol w:w="1559"/>
        <w:gridCol w:w="1447"/>
      </w:tblGrid>
      <w:tr w:rsidR="00C84968" w:rsidRPr="00B7389E" w14:paraId="363DC486" w14:textId="77777777" w:rsidTr="00C84968">
        <w:trPr>
          <w:trHeight w:val="925"/>
        </w:trPr>
        <w:tc>
          <w:tcPr>
            <w:tcW w:w="1277" w:type="dxa"/>
          </w:tcPr>
          <w:p w14:paraId="26CC123F" w14:textId="77777777" w:rsidR="00C84968" w:rsidRPr="00B7389E" w:rsidRDefault="00C84968" w:rsidP="002B4E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7229" w:type="dxa"/>
          </w:tcPr>
          <w:p w14:paraId="7DE4D53F" w14:textId="77777777" w:rsidR="00C84968" w:rsidRPr="00B7389E" w:rsidRDefault="00C84968" w:rsidP="002B4E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b/>
                <w:sz w:val="24"/>
                <w:szCs w:val="24"/>
              </w:rPr>
              <w:t>Residue</w:t>
            </w:r>
          </w:p>
        </w:tc>
        <w:tc>
          <w:tcPr>
            <w:tcW w:w="1559" w:type="dxa"/>
          </w:tcPr>
          <w:p w14:paraId="4ED5D456" w14:textId="77777777" w:rsidR="00C84968" w:rsidRPr="00B7389E" w:rsidRDefault="00C84968" w:rsidP="002B4E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b/>
                <w:sz w:val="24"/>
                <w:szCs w:val="24"/>
              </w:rPr>
              <w:t>Number of Residue</w:t>
            </w:r>
          </w:p>
        </w:tc>
        <w:tc>
          <w:tcPr>
            <w:tcW w:w="1447" w:type="dxa"/>
          </w:tcPr>
          <w:p w14:paraId="7C3FCA38" w14:textId="77777777" w:rsidR="00C84968" w:rsidRPr="00B7389E" w:rsidRDefault="00C84968" w:rsidP="002B4E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C84968" w:rsidRPr="00B7389E" w14:paraId="2B4759EC" w14:textId="77777777" w:rsidTr="00C84968">
        <w:trPr>
          <w:trHeight w:val="925"/>
        </w:trPr>
        <w:tc>
          <w:tcPr>
            <w:tcW w:w="1277" w:type="dxa"/>
          </w:tcPr>
          <w:p w14:paraId="7AA91E05" w14:textId="7D699A12" w:rsidR="00C84968" w:rsidRPr="00B7389E" w:rsidRDefault="00FC041B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229" w:type="dxa"/>
          </w:tcPr>
          <w:p w14:paraId="44F1A1BF" w14:textId="0CA4B275" w:rsidR="00C84968" w:rsidRPr="00F30BEE" w:rsidRDefault="00F30BEE" w:rsidP="00F30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0BEE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  <w:proofErr w:type="gramEnd"/>
            <w:r w:rsidRPr="00F30BEE">
              <w:rPr>
                <w:rFonts w:ascii="Times New Roman" w:hAnsi="Times New Roman" w:cs="Times New Roman"/>
                <w:sz w:val="24"/>
                <w:szCs w:val="24"/>
              </w:rPr>
              <w:t>153, A:P154, A:G155, A:P156, A:G157, A:D158, A:S159, A:L160, A:G161, A:G162, A:K163, A:A164, A:G165, A:S166, A:T167, A:V168, A:A169, A:T170, A:T171, A:P172</w:t>
            </w:r>
          </w:p>
        </w:tc>
        <w:tc>
          <w:tcPr>
            <w:tcW w:w="1559" w:type="dxa"/>
          </w:tcPr>
          <w:p w14:paraId="04D70703" w14:textId="1C23DC7C" w:rsidR="00C84968" w:rsidRPr="00B7389E" w:rsidRDefault="00F30BEE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7" w:type="dxa"/>
          </w:tcPr>
          <w:p w14:paraId="4834C3C6" w14:textId="33A9E6AB" w:rsidR="00C84968" w:rsidRPr="00B7389E" w:rsidRDefault="00F30BEE" w:rsidP="00FB4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C84968" w:rsidRPr="00B7389E" w14:paraId="188BFED5" w14:textId="77777777" w:rsidTr="00C84968">
        <w:trPr>
          <w:trHeight w:val="967"/>
        </w:trPr>
        <w:tc>
          <w:tcPr>
            <w:tcW w:w="1277" w:type="dxa"/>
          </w:tcPr>
          <w:p w14:paraId="6B518826" w14:textId="1694B96A" w:rsidR="00C84968" w:rsidRPr="00B7389E" w:rsidRDefault="00FC041B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229" w:type="dxa"/>
          </w:tcPr>
          <w:p w14:paraId="31E11CB5" w14:textId="35EC2369" w:rsidR="00C84968" w:rsidRPr="00F30BEE" w:rsidRDefault="00F30BEE" w:rsidP="00F30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0BEE">
              <w:rPr>
                <w:rFonts w:ascii="Times New Roman" w:hAnsi="Times New Roman" w:cs="Times New Roman"/>
                <w:sz w:val="24"/>
                <w:szCs w:val="24"/>
              </w:rPr>
              <w:t>A:D</w:t>
            </w:r>
            <w:proofErr w:type="gramEnd"/>
            <w:r w:rsidRPr="00F30BEE">
              <w:rPr>
                <w:rFonts w:ascii="Times New Roman" w:hAnsi="Times New Roman" w:cs="Times New Roman"/>
                <w:sz w:val="24"/>
                <w:szCs w:val="24"/>
              </w:rPr>
              <w:t>69, A:K71, A:K88, A:L89, A:I90, A:A91, A:D92, A:K93, A:E94, A:T95, A:K96, A:A97, A:A98, A:Y99</w:t>
            </w:r>
          </w:p>
        </w:tc>
        <w:tc>
          <w:tcPr>
            <w:tcW w:w="1559" w:type="dxa"/>
          </w:tcPr>
          <w:p w14:paraId="24170BD2" w14:textId="53D25B89" w:rsidR="00C84968" w:rsidRPr="00B7389E" w:rsidRDefault="00F30BEE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7" w:type="dxa"/>
          </w:tcPr>
          <w:p w14:paraId="232D3661" w14:textId="674009D6" w:rsidR="00C84968" w:rsidRPr="00B7389E" w:rsidRDefault="00F30BEE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C84968" w:rsidRPr="00B7389E" w14:paraId="3B5FCD54" w14:textId="77777777" w:rsidTr="00C84968">
        <w:trPr>
          <w:trHeight w:val="925"/>
        </w:trPr>
        <w:tc>
          <w:tcPr>
            <w:tcW w:w="1277" w:type="dxa"/>
          </w:tcPr>
          <w:p w14:paraId="4DBBF1D1" w14:textId="42C4C36F" w:rsidR="00C84968" w:rsidRPr="00B7389E" w:rsidRDefault="00FC041B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29" w:type="dxa"/>
          </w:tcPr>
          <w:p w14:paraId="3E38C0DC" w14:textId="63D7BE37" w:rsidR="00C84968" w:rsidRPr="00F30BEE" w:rsidRDefault="00F30BEE" w:rsidP="00F30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BEE">
              <w:rPr>
                <w:rFonts w:ascii="Times New Roman" w:hAnsi="Times New Roman" w:cs="Times New Roman"/>
                <w:sz w:val="24"/>
                <w:szCs w:val="24"/>
              </w:rPr>
              <w:t>A:C11, A:V13, A:R14, A:G15, A:G16, A:L24, A:P25, A:K26, A:E27, A:E28, A:Q29, A:I30, A:G31, A:K32, A:C33, A:S34, A:T35, A:R36, A:G37, A:R38, A:K39, A:C40, A:R42, A:K44, A:K45, A:E46, A:A47, A:A48, A:A49, A:K50, A:D51, A:A52, A:D53, A:G54, A:V55, A:E56, A:K57, A:K58, A:V59</w:t>
            </w:r>
          </w:p>
        </w:tc>
        <w:tc>
          <w:tcPr>
            <w:tcW w:w="1559" w:type="dxa"/>
          </w:tcPr>
          <w:p w14:paraId="224B7AE9" w14:textId="6D985B9E" w:rsidR="00C84968" w:rsidRPr="00B7389E" w:rsidRDefault="00F30BEE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7" w:type="dxa"/>
          </w:tcPr>
          <w:p w14:paraId="44B6FEF5" w14:textId="27EE62FA" w:rsidR="00C84968" w:rsidRPr="00B7389E" w:rsidRDefault="00F30BEE" w:rsidP="00C9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C84968" w:rsidRPr="00B7389E" w14:paraId="2AF149DB" w14:textId="77777777" w:rsidTr="00C84968">
        <w:trPr>
          <w:trHeight w:val="925"/>
        </w:trPr>
        <w:tc>
          <w:tcPr>
            <w:tcW w:w="1277" w:type="dxa"/>
          </w:tcPr>
          <w:p w14:paraId="6554DE90" w14:textId="0013018D" w:rsidR="00C84968" w:rsidRPr="00B7389E" w:rsidRDefault="00FC041B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89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229" w:type="dxa"/>
          </w:tcPr>
          <w:p w14:paraId="03EB2C5B" w14:textId="2CAA340B" w:rsidR="00C84968" w:rsidRPr="00F30BEE" w:rsidRDefault="00F30BEE" w:rsidP="00F30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0BEE">
              <w:rPr>
                <w:rFonts w:ascii="Times New Roman" w:hAnsi="Times New Roman" w:cs="Times New Roman"/>
                <w:sz w:val="24"/>
                <w:szCs w:val="24"/>
              </w:rPr>
              <w:t>A:G</w:t>
            </w:r>
            <w:proofErr w:type="gramEnd"/>
            <w:r w:rsidRPr="00F30BEE">
              <w:rPr>
                <w:rFonts w:ascii="Times New Roman" w:hAnsi="Times New Roman" w:cs="Times New Roman"/>
                <w:sz w:val="24"/>
                <w:szCs w:val="24"/>
              </w:rPr>
              <w:t>1, A:I2, A:T127, A:T128, A:G129, A:G130, A:K131, A:L132, A:G133, A:P134, A:G135, A:P136, A:G137, A:D138, A:K139, A:F140, A:I141, A:F142, A:G143, A:E144, A:D145, A:L146, A:D147, A:L148, A:P149, A:I150, A:S151</w:t>
            </w:r>
          </w:p>
        </w:tc>
        <w:tc>
          <w:tcPr>
            <w:tcW w:w="1559" w:type="dxa"/>
          </w:tcPr>
          <w:p w14:paraId="70116411" w14:textId="52839944" w:rsidR="00C84968" w:rsidRPr="00B7389E" w:rsidRDefault="00F30BEE" w:rsidP="002B4E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7" w:type="dxa"/>
          </w:tcPr>
          <w:p w14:paraId="6638C52D" w14:textId="74D05E79" w:rsidR="00C84968" w:rsidRPr="00B7389E" w:rsidRDefault="00F30BEE" w:rsidP="00C919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</w:tbl>
    <w:p w14:paraId="0C1BEFD2" w14:textId="77777777" w:rsidR="00C84968" w:rsidRPr="00B7389E" w:rsidRDefault="00C84968">
      <w:pPr>
        <w:rPr>
          <w:rFonts w:ascii="Times New Roman" w:hAnsi="Times New Roman" w:cs="Times New Roman"/>
          <w:sz w:val="24"/>
          <w:szCs w:val="24"/>
        </w:rPr>
      </w:pPr>
    </w:p>
    <w:sectPr w:rsidR="00C84968" w:rsidRPr="00B738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TczszADMg3NjZR0lIJTi4sz8/NACgyNagEwY6zaLQAAAA=="/>
  </w:docVars>
  <w:rsids>
    <w:rsidRoot w:val="00897C03"/>
    <w:rsid w:val="000719EF"/>
    <w:rsid w:val="0007567D"/>
    <w:rsid w:val="000B02FD"/>
    <w:rsid w:val="000E4384"/>
    <w:rsid w:val="002142E1"/>
    <w:rsid w:val="003B45F7"/>
    <w:rsid w:val="00456D1C"/>
    <w:rsid w:val="00693D5A"/>
    <w:rsid w:val="00767D1C"/>
    <w:rsid w:val="007D3166"/>
    <w:rsid w:val="00897C03"/>
    <w:rsid w:val="00A70AB6"/>
    <w:rsid w:val="00AB7788"/>
    <w:rsid w:val="00B7389E"/>
    <w:rsid w:val="00C84968"/>
    <w:rsid w:val="00C919A2"/>
    <w:rsid w:val="00F06AB0"/>
    <w:rsid w:val="00F30BEE"/>
    <w:rsid w:val="00F464C4"/>
    <w:rsid w:val="00FB4F9B"/>
    <w:rsid w:val="00FC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172FC"/>
  <w15:chartTrackingRefBased/>
  <w15:docId w15:val="{500A5E75-4BAE-4B60-A489-A6F697C0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5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Mahapatra</dc:creator>
  <cp:keywords/>
  <dc:description/>
  <cp:lastModifiedBy>Rahul Mahapatra</cp:lastModifiedBy>
  <cp:revision>20</cp:revision>
  <dcterms:created xsi:type="dcterms:W3CDTF">2021-03-23T07:21:00Z</dcterms:created>
  <dcterms:modified xsi:type="dcterms:W3CDTF">2022-01-07T06:06:00Z</dcterms:modified>
</cp:coreProperties>
</file>